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7B9C1" w14:textId="77777777" w:rsidR="005C4BEB" w:rsidRDefault="005C4BEB" w:rsidP="005C4BEB">
      <w:pPr>
        <w:spacing w:line="480" w:lineRule="auto"/>
        <w:rPr>
          <w:b/>
        </w:rPr>
      </w:pPr>
      <w:r w:rsidRPr="007E154F">
        <w:rPr>
          <w:b/>
        </w:rPr>
        <w:t xml:space="preserve">Table </w:t>
      </w:r>
      <w:r>
        <w:rPr>
          <w:b/>
        </w:rPr>
        <w:t>S3</w:t>
      </w:r>
      <w:r w:rsidRPr="007E154F">
        <w:rPr>
          <w:b/>
        </w:rPr>
        <w:t>.</w:t>
      </w:r>
      <w:r w:rsidRPr="007E154F">
        <w:t xml:space="preserve"> Pearson’s correlations of </w:t>
      </w:r>
      <w:r w:rsidRPr="00282896">
        <w:t xml:space="preserve">nMDS vectors </w:t>
      </w:r>
      <w:r w:rsidRPr="007E154F">
        <w:t>for occupation areas. Multiple correlation coefficients ≥0.50 bolded.</w:t>
      </w:r>
    </w:p>
    <w:tbl>
      <w:tblPr>
        <w:tblW w:w="10351" w:type="dxa"/>
        <w:tblLayout w:type="fixed"/>
        <w:tblLook w:val="04A0" w:firstRow="1" w:lastRow="0" w:firstColumn="1" w:lastColumn="0" w:noHBand="0" w:noVBand="1"/>
      </w:tblPr>
      <w:tblGrid>
        <w:gridCol w:w="993"/>
        <w:gridCol w:w="991"/>
        <w:gridCol w:w="848"/>
        <w:gridCol w:w="708"/>
        <w:gridCol w:w="752"/>
        <w:gridCol w:w="804"/>
        <w:gridCol w:w="708"/>
        <w:gridCol w:w="990"/>
        <w:gridCol w:w="991"/>
        <w:gridCol w:w="1007"/>
        <w:gridCol w:w="709"/>
        <w:gridCol w:w="850"/>
      </w:tblGrid>
      <w:tr w:rsidR="005C4BEB" w:rsidRPr="00A11218" w14:paraId="5E49085C" w14:textId="77777777" w:rsidTr="000E5CA9">
        <w:trPr>
          <w:trHeight w:val="290"/>
        </w:trPr>
        <w:tc>
          <w:tcPr>
            <w:tcW w:w="993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DF16F" w14:textId="77777777" w:rsidR="005C4BEB" w:rsidRPr="001646AA" w:rsidRDefault="005C4BEB" w:rsidP="000E5CA9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424BC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ntertidal</w:t>
            </w:r>
          </w:p>
        </w:tc>
        <w:tc>
          <w:tcPr>
            <w:tcW w:w="84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23257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hallow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1F89D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d</w:t>
            </w:r>
          </w:p>
        </w:tc>
        <w:tc>
          <w:tcPr>
            <w:tcW w:w="752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B840B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ep</w:t>
            </w:r>
          </w:p>
        </w:tc>
        <w:tc>
          <w:tcPr>
            <w:tcW w:w="804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547C6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7677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Kelp</w:t>
            </w:r>
          </w:p>
        </w:tc>
        <w:tc>
          <w:tcPr>
            <w:tcW w:w="99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05D43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agrass</w:t>
            </w:r>
          </w:p>
        </w:tc>
        <w:tc>
          <w:tcPr>
            <w:tcW w:w="991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CFB8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rs occupied</w:t>
            </w:r>
          </w:p>
        </w:tc>
        <w:tc>
          <w:tcPr>
            <w:tcW w:w="1007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B3C3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et diversity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</w:tcPr>
          <w:p w14:paraId="19FC2B97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y size</w:t>
            </w:r>
          </w:p>
        </w:tc>
        <w:tc>
          <w:tcPr>
            <w:tcW w:w="850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</w:tcPr>
          <w:p w14:paraId="7A20FAF8" w14:textId="77777777" w:rsidR="005C4BEB" w:rsidRDefault="005C4BEB" w:rsidP="000E5CA9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nergy intake</w:t>
            </w:r>
          </w:p>
        </w:tc>
      </w:tr>
      <w:tr w:rsidR="005C4BEB" w:rsidRPr="00A11218" w14:paraId="0D0E0EA0" w14:textId="77777777" w:rsidTr="000E5CA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8C76" w14:textId="77777777" w:rsidR="005C4BEB" w:rsidRPr="001646AA" w:rsidRDefault="005C4BEB" w:rsidP="000E5CA9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nMDS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58F1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6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F9BB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7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4F26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6B4E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449C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F422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7F8F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3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8E88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7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BB5E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92D552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0E9244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40</w:t>
            </w:r>
          </w:p>
        </w:tc>
      </w:tr>
      <w:tr w:rsidR="005C4BEB" w:rsidRPr="00A11218" w14:paraId="44600644" w14:textId="77777777" w:rsidTr="000E5CA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D462" w14:textId="77777777" w:rsidR="005C4BEB" w:rsidRPr="001646AA" w:rsidRDefault="005C4BEB" w:rsidP="000E5CA9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nMDS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9FA5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7A73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4AD8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1BBC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B7EA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3D3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6B00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8E34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4B5E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10CE6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E88C6E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0.48</w:t>
            </w:r>
          </w:p>
        </w:tc>
      </w:tr>
      <w:tr w:rsidR="005C4BEB" w:rsidRPr="00A11218" w14:paraId="78E43ACF" w14:textId="77777777" w:rsidTr="000E5CA9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32DD4249" w14:textId="77777777" w:rsidR="005C4BEB" w:rsidRPr="001646AA" w:rsidRDefault="005C4BEB" w:rsidP="000E5CA9">
            <w:pPr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Multiple</w:t>
            </w:r>
          </w:p>
        </w:tc>
        <w:tc>
          <w:tcPr>
            <w:tcW w:w="9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D44AD5A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84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EBB56CB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3FDA8BF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53FA317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8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5560A55C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7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7B4ABDC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9321746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9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1B3B81D" w14:textId="77777777" w:rsidR="005C4BEB" w:rsidRPr="001646AA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b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10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6AB08A7" w14:textId="77777777" w:rsidR="005C4BEB" w:rsidRPr="001646AA" w:rsidRDefault="005C4BEB" w:rsidP="000E5CA9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1646AA">
              <w:rPr>
                <w:rFonts w:eastAsia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0A77B986" w14:textId="77777777" w:rsidR="005C4BEB" w:rsidRPr="00EC6203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C6203">
              <w:rPr>
                <w:rFonts w:eastAsia="Times New Roman"/>
                <w:b/>
                <w:color w:val="000000"/>
                <w:sz w:val="18"/>
                <w:szCs w:val="18"/>
              </w:rPr>
              <w:t>0.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895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2E150EC4" w14:textId="77777777" w:rsidR="005C4BEB" w:rsidRPr="00EC6203" w:rsidRDefault="005C4BEB" w:rsidP="000E5CA9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EC6203">
              <w:rPr>
                <w:rFonts w:eastAsia="Times New Roman"/>
                <w:b/>
                <w:color w:val="000000"/>
                <w:sz w:val="18"/>
                <w:szCs w:val="18"/>
              </w:rPr>
              <w:t>0.625</w:t>
            </w:r>
          </w:p>
        </w:tc>
      </w:tr>
    </w:tbl>
    <w:p w14:paraId="31630D08" w14:textId="0CEF13AF" w:rsidR="009014F6" w:rsidRPr="00B521C9" w:rsidRDefault="009014F6">
      <w:pPr>
        <w:rPr>
          <w:b/>
        </w:rPr>
      </w:pPr>
      <w:bookmarkStart w:id="0" w:name="_GoBack"/>
      <w:bookmarkEnd w:id="0"/>
    </w:p>
    <w:sectPr w:rsidR="009014F6" w:rsidRPr="00B521C9" w:rsidSect="007F6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BEB"/>
    <w:rsid w:val="00015F39"/>
    <w:rsid w:val="00042362"/>
    <w:rsid w:val="0007036A"/>
    <w:rsid w:val="00077DDC"/>
    <w:rsid w:val="000903E6"/>
    <w:rsid w:val="000A05DE"/>
    <w:rsid w:val="000C653A"/>
    <w:rsid w:val="000C7CD0"/>
    <w:rsid w:val="000E39CC"/>
    <w:rsid w:val="000E572C"/>
    <w:rsid w:val="000F558A"/>
    <w:rsid w:val="0010500C"/>
    <w:rsid w:val="00123392"/>
    <w:rsid w:val="001537D5"/>
    <w:rsid w:val="001877C4"/>
    <w:rsid w:val="001A3304"/>
    <w:rsid w:val="001C719F"/>
    <w:rsid w:val="00215C76"/>
    <w:rsid w:val="00217467"/>
    <w:rsid w:val="00220053"/>
    <w:rsid w:val="00225B8B"/>
    <w:rsid w:val="00240700"/>
    <w:rsid w:val="00281348"/>
    <w:rsid w:val="002A6041"/>
    <w:rsid w:val="002B675D"/>
    <w:rsid w:val="00301CAC"/>
    <w:rsid w:val="00303858"/>
    <w:rsid w:val="003100EA"/>
    <w:rsid w:val="00351920"/>
    <w:rsid w:val="0036591D"/>
    <w:rsid w:val="00372963"/>
    <w:rsid w:val="003875F1"/>
    <w:rsid w:val="003C289F"/>
    <w:rsid w:val="003D5E18"/>
    <w:rsid w:val="003E7BAE"/>
    <w:rsid w:val="003F6246"/>
    <w:rsid w:val="00425416"/>
    <w:rsid w:val="004441F1"/>
    <w:rsid w:val="004744E0"/>
    <w:rsid w:val="0049183D"/>
    <w:rsid w:val="004E2806"/>
    <w:rsid w:val="004F7252"/>
    <w:rsid w:val="0050008D"/>
    <w:rsid w:val="005208C5"/>
    <w:rsid w:val="005259F8"/>
    <w:rsid w:val="005626E1"/>
    <w:rsid w:val="00564D72"/>
    <w:rsid w:val="005725AE"/>
    <w:rsid w:val="00583DC3"/>
    <w:rsid w:val="005B6F17"/>
    <w:rsid w:val="005C20E0"/>
    <w:rsid w:val="005C3105"/>
    <w:rsid w:val="005C39A3"/>
    <w:rsid w:val="005C4BEB"/>
    <w:rsid w:val="005C6335"/>
    <w:rsid w:val="006C5736"/>
    <w:rsid w:val="007125CA"/>
    <w:rsid w:val="00747FE3"/>
    <w:rsid w:val="00755132"/>
    <w:rsid w:val="00761350"/>
    <w:rsid w:val="007B4EE6"/>
    <w:rsid w:val="007B6AFE"/>
    <w:rsid w:val="007C0796"/>
    <w:rsid w:val="007E6BBF"/>
    <w:rsid w:val="007F69E2"/>
    <w:rsid w:val="00823C0D"/>
    <w:rsid w:val="00827167"/>
    <w:rsid w:val="00872C58"/>
    <w:rsid w:val="00892545"/>
    <w:rsid w:val="008B5007"/>
    <w:rsid w:val="008F6CF0"/>
    <w:rsid w:val="009014F6"/>
    <w:rsid w:val="00901DC7"/>
    <w:rsid w:val="00932BDA"/>
    <w:rsid w:val="00944DE3"/>
    <w:rsid w:val="00944EBB"/>
    <w:rsid w:val="00965E18"/>
    <w:rsid w:val="009A67CB"/>
    <w:rsid w:val="009A792B"/>
    <w:rsid w:val="009E0E5F"/>
    <w:rsid w:val="009E7B44"/>
    <w:rsid w:val="009F2946"/>
    <w:rsid w:val="00A238A4"/>
    <w:rsid w:val="00A8717B"/>
    <w:rsid w:val="00A876DF"/>
    <w:rsid w:val="00AC2672"/>
    <w:rsid w:val="00AF20AD"/>
    <w:rsid w:val="00AF4915"/>
    <w:rsid w:val="00B22CDD"/>
    <w:rsid w:val="00B44DDC"/>
    <w:rsid w:val="00B50F20"/>
    <w:rsid w:val="00B51CC8"/>
    <w:rsid w:val="00B521C9"/>
    <w:rsid w:val="00B8432C"/>
    <w:rsid w:val="00BA282C"/>
    <w:rsid w:val="00BB001B"/>
    <w:rsid w:val="00BB4633"/>
    <w:rsid w:val="00BE4EF3"/>
    <w:rsid w:val="00BF154F"/>
    <w:rsid w:val="00BF7E40"/>
    <w:rsid w:val="00C16C84"/>
    <w:rsid w:val="00C20726"/>
    <w:rsid w:val="00C21DC8"/>
    <w:rsid w:val="00C53C3B"/>
    <w:rsid w:val="00C71C94"/>
    <w:rsid w:val="00CE52C3"/>
    <w:rsid w:val="00CE68AF"/>
    <w:rsid w:val="00CF7A88"/>
    <w:rsid w:val="00D31EB6"/>
    <w:rsid w:val="00D85138"/>
    <w:rsid w:val="00D93A7E"/>
    <w:rsid w:val="00D95A52"/>
    <w:rsid w:val="00DB5968"/>
    <w:rsid w:val="00DC3105"/>
    <w:rsid w:val="00DD0293"/>
    <w:rsid w:val="00DF0139"/>
    <w:rsid w:val="00E10A4A"/>
    <w:rsid w:val="00E10C0A"/>
    <w:rsid w:val="00E3528B"/>
    <w:rsid w:val="00E9094C"/>
    <w:rsid w:val="00E97221"/>
    <w:rsid w:val="00EC6F27"/>
    <w:rsid w:val="00EC798A"/>
    <w:rsid w:val="00F0618D"/>
    <w:rsid w:val="00F272AA"/>
    <w:rsid w:val="00F401F7"/>
    <w:rsid w:val="00FD3E53"/>
    <w:rsid w:val="00FD4F0C"/>
    <w:rsid w:val="00FF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A93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4BEB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Macintosh Word</Application>
  <DocSecurity>0</DocSecurity>
  <Lines>3</Lines>
  <Paragraphs>1</Paragraphs>
  <ScaleCrop>false</ScaleCrop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Erin</cp:lastModifiedBy>
  <cp:revision>2</cp:revision>
  <dcterms:created xsi:type="dcterms:W3CDTF">2019-01-12T18:20:00Z</dcterms:created>
  <dcterms:modified xsi:type="dcterms:W3CDTF">2019-01-12T18:22:00Z</dcterms:modified>
</cp:coreProperties>
</file>